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F5CFD4" w14:textId="277C9E89" w:rsidR="00BF0172" w:rsidRDefault="00C64DDC" w:rsidP="00BF0172">
      <w:pPr>
        <w:rPr>
          <w:rFonts w:ascii="Times New Roman" w:hAnsi="Times New Roman" w:cs="Times New Roman"/>
          <w:sz w:val="22"/>
          <w:szCs w:val="22"/>
          <w:lang w:val="es-ES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s-ES"/>
        </w:rPr>
        <w:t>Table S3</w:t>
      </w:r>
      <w:bookmarkStart w:id="0" w:name="_GoBack"/>
      <w:bookmarkEnd w:id="0"/>
      <w:r w:rsidR="00BF0172" w:rsidRPr="00BF0172">
        <w:rPr>
          <w:rFonts w:ascii="Times New Roman" w:hAnsi="Times New Roman" w:cs="Times New Roman"/>
          <w:b/>
          <w:bCs/>
          <w:sz w:val="22"/>
          <w:szCs w:val="22"/>
          <w:lang w:val="es-ES"/>
        </w:rPr>
        <w:t xml:space="preserve">. </w:t>
      </w:r>
      <w:r w:rsidR="00BF0172" w:rsidRPr="00BF0172">
        <w:rPr>
          <w:rFonts w:ascii="Times New Roman" w:hAnsi="Times New Roman" w:cs="Times New Roman"/>
          <w:sz w:val="22"/>
          <w:szCs w:val="22"/>
          <w:lang w:val="es-ES"/>
        </w:rPr>
        <w:t xml:space="preserve">Phage DNA polymerase gene sequences used for phylogenetic analysis.  </w:t>
      </w:r>
    </w:p>
    <w:p w14:paraId="7D32ED6D" w14:textId="77777777" w:rsidR="00455677" w:rsidRDefault="00455677" w:rsidP="00BF0172">
      <w:pPr>
        <w:rPr>
          <w:rFonts w:ascii="Times New Roman" w:hAnsi="Times New Roman" w:cs="Times New Roman"/>
          <w:sz w:val="22"/>
          <w:szCs w:val="22"/>
          <w:lang w:val="es-ES"/>
        </w:rPr>
      </w:pPr>
    </w:p>
    <w:tbl>
      <w:tblPr>
        <w:tblW w:w="86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80"/>
        <w:gridCol w:w="1180"/>
        <w:gridCol w:w="3040"/>
        <w:gridCol w:w="1560"/>
      </w:tblGrid>
      <w:tr w:rsidR="00455677" w:rsidRPr="00455677" w14:paraId="724C65E4" w14:textId="77777777" w:rsidTr="00455677">
        <w:trPr>
          <w:trHeight w:val="320"/>
        </w:trPr>
        <w:tc>
          <w:tcPr>
            <w:tcW w:w="2880" w:type="dxa"/>
            <w:tcBorders>
              <w:top w:val="single" w:sz="8" w:space="0" w:color="000000"/>
              <w:left w:val="nil"/>
              <w:bottom w:val="double" w:sz="6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CB60B7" w14:textId="77777777" w:rsidR="00455677" w:rsidRPr="00455677" w:rsidRDefault="00455677" w:rsidP="004556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Phage name</w:t>
            </w: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double" w:sz="6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4A1889" w14:textId="77777777" w:rsidR="00455677" w:rsidRPr="00455677" w:rsidRDefault="00455677" w:rsidP="004556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Family</w:t>
            </w:r>
          </w:p>
        </w:tc>
        <w:tc>
          <w:tcPr>
            <w:tcW w:w="3040" w:type="dxa"/>
            <w:tcBorders>
              <w:top w:val="single" w:sz="8" w:space="0" w:color="000000"/>
              <w:left w:val="nil"/>
              <w:bottom w:val="double" w:sz="6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9C0141" w14:textId="77777777" w:rsidR="00455677" w:rsidRPr="00455677" w:rsidRDefault="00455677" w:rsidP="004556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Host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72E9115F" w14:textId="77777777" w:rsidR="00455677" w:rsidRPr="00455677" w:rsidRDefault="00455677" w:rsidP="004556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 xml:space="preserve">Accession </w:t>
            </w:r>
          </w:p>
        </w:tc>
      </w:tr>
      <w:tr w:rsidR="00455677" w:rsidRPr="00455677" w14:paraId="22547D29" w14:textId="77777777" w:rsidTr="00455677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EDC9BF" w14:textId="77777777" w:rsidR="00455677" w:rsidRPr="00455677" w:rsidRDefault="00455677" w:rsidP="004556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Vibrio phage vB_VchM-1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619035" w14:textId="77777777" w:rsidR="00455677" w:rsidRPr="00455677" w:rsidRDefault="00455677" w:rsidP="0045567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Myovirida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E629C7" w14:textId="77777777" w:rsidR="00455677" w:rsidRPr="00455677" w:rsidRDefault="00455677" w:rsidP="0045567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Vibrio cholera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DA01F" w14:textId="77777777" w:rsidR="00455677" w:rsidRPr="00455677" w:rsidRDefault="00455677" w:rsidP="004556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YP_007006391.1</w:t>
            </w:r>
          </w:p>
        </w:tc>
      </w:tr>
      <w:tr w:rsidR="00455677" w:rsidRPr="00455677" w14:paraId="6B41F374" w14:textId="77777777" w:rsidTr="00455677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5254B4" w14:textId="77777777" w:rsidR="00455677" w:rsidRPr="00455677" w:rsidRDefault="00455677" w:rsidP="004556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Vibrio phageCP-T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8849D1" w14:textId="77777777" w:rsidR="00455677" w:rsidRPr="00455677" w:rsidRDefault="00455677" w:rsidP="0045567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Myovirida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84BB42" w14:textId="77777777" w:rsidR="00455677" w:rsidRPr="00455677" w:rsidRDefault="00455677" w:rsidP="0045567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 xml:space="preserve">Vibrio cholerae </w:t>
            </w:r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ElTo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08EC5" w14:textId="77777777" w:rsidR="00455677" w:rsidRPr="00455677" w:rsidRDefault="00455677" w:rsidP="004556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YP_007003043</w:t>
            </w:r>
          </w:p>
        </w:tc>
      </w:tr>
      <w:tr w:rsidR="00455677" w:rsidRPr="00455677" w14:paraId="73F1BAB7" w14:textId="77777777" w:rsidTr="00455677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25ABD0" w14:textId="77777777" w:rsidR="00455677" w:rsidRPr="00455677" w:rsidRDefault="00455677" w:rsidP="004556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Edwardsiella_phage_MSW-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3D4260" w14:textId="77777777" w:rsidR="00455677" w:rsidRPr="00455677" w:rsidRDefault="00455677" w:rsidP="0045567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Myovirida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28215C" w14:textId="77777777" w:rsidR="00455677" w:rsidRPr="00455677" w:rsidRDefault="00455677" w:rsidP="0045567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Edwardsiella tard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4A103" w14:textId="77777777" w:rsidR="00455677" w:rsidRPr="00455677" w:rsidRDefault="00455677" w:rsidP="004556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YP_007348961</w:t>
            </w:r>
          </w:p>
        </w:tc>
      </w:tr>
      <w:tr w:rsidR="00455677" w:rsidRPr="00455677" w14:paraId="0C77F09D" w14:textId="77777777" w:rsidTr="00455677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94FB63" w14:textId="77777777" w:rsidR="00455677" w:rsidRPr="00455677" w:rsidRDefault="00455677" w:rsidP="004556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Klebsiella phage JD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7CD703" w14:textId="77777777" w:rsidR="00455677" w:rsidRPr="00455677" w:rsidRDefault="00455677" w:rsidP="0045567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Myovirida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5163F4" w14:textId="77777777" w:rsidR="00455677" w:rsidRPr="00455677" w:rsidRDefault="00455677" w:rsidP="0045567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 xml:space="preserve">Klebsiella pneumoniae </w:t>
            </w:r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JDM7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48DFD" w14:textId="77777777" w:rsidR="00455677" w:rsidRPr="00455677" w:rsidRDefault="00455677" w:rsidP="004556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YP_007392876</w:t>
            </w:r>
          </w:p>
        </w:tc>
      </w:tr>
      <w:tr w:rsidR="00455677" w:rsidRPr="00455677" w14:paraId="2E1E05CE" w14:textId="77777777" w:rsidTr="00455677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56785F" w14:textId="77777777" w:rsidR="00455677" w:rsidRPr="00455677" w:rsidRDefault="00455677" w:rsidP="004556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Agrobacterium phage 7-7-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54BD56" w14:textId="77777777" w:rsidR="00455677" w:rsidRPr="00455677" w:rsidRDefault="00455677" w:rsidP="0045567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Myovirida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F06A95" w14:textId="77777777" w:rsidR="00455677" w:rsidRPr="00455677" w:rsidRDefault="00455677" w:rsidP="0045567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 xml:space="preserve">Agrobacterium </w:t>
            </w:r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sp. H13-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57D8A" w14:textId="77777777" w:rsidR="00455677" w:rsidRPr="00455677" w:rsidRDefault="00455677" w:rsidP="004556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YP_007006473</w:t>
            </w:r>
          </w:p>
        </w:tc>
      </w:tr>
      <w:tr w:rsidR="00455677" w:rsidRPr="00455677" w14:paraId="2D558F97" w14:textId="77777777" w:rsidTr="00455677">
        <w:trPr>
          <w:trHeight w:val="48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D16E2D" w14:textId="77777777" w:rsidR="00455677" w:rsidRPr="00455677" w:rsidRDefault="00455677" w:rsidP="004556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Pseudomonas phage vB_Pae-Kakheti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7C92FC" w14:textId="77777777" w:rsidR="00455677" w:rsidRPr="00455677" w:rsidRDefault="00455677" w:rsidP="0045567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Siphovirida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1F90D4" w14:textId="77777777" w:rsidR="00455677" w:rsidRPr="00455677" w:rsidRDefault="00455677" w:rsidP="0045567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Pseudomonas aeruginos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41990" w14:textId="77777777" w:rsidR="00455677" w:rsidRPr="00455677" w:rsidRDefault="00455677" w:rsidP="004556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YP_006299891.1</w:t>
            </w:r>
          </w:p>
        </w:tc>
      </w:tr>
      <w:tr w:rsidR="00455677" w:rsidRPr="00455677" w14:paraId="26493DF3" w14:textId="77777777" w:rsidTr="00455677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726B72" w14:textId="77777777" w:rsidR="00455677" w:rsidRPr="00455677" w:rsidRDefault="00455677" w:rsidP="004556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Pseudomonas_phage_7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90DB38" w14:textId="77777777" w:rsidR="00455677" w:rsidRPr="00455677" w:rsidRDefault="00455677" w:rsidP="0045567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Siphovirida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36AEEA" w14:textId="77777777" w:rsidR="00455677" w:rsidRPr="00455677" w:rsidRDefault="00455677" w:rsidP="0045567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Pseudomonas aeruginos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109FE" w14:textId="77777777" w:rsidR="00455677" w:rsidRPr="00455677" w:rsidRDefault="00455677" w:rsidP="004556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YP_001293433.1</w:t>
            </w:r>
          </w:p>
        </w:tc>
      </w:tr>
      <w:tr w:rsidR="00455677" w:rsidRPr="00455677" w14:paraId="762755A4" w14:textId="77777777" w:rsidTr="00455677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DA63AC" w14:textId="77777777" w:rsidR="00455677" w:rsidRPr="00455677" w:rsidRDefault="00455677" w:rsidP="004556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Salmonella phage PhiSH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2EB9DD" w14:textId="77777777" w:rsidR="00455677" w:rsidRPr="00455677" w:rsidRDefault="00455677" w:rsidP="0045567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Myovirida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9D4134" w14:textId="77777777" w:rsidR="00455677" w:rsidRPr="00455677" w:rsidRDefault="00455677" w:rsidP="0045567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Salmonella Typhimuriu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B53B7" w14:textId="77777777" w:rsidR="00455677" w:rsidRPr="00455677" w:rsidRDefault="00455677" w:rsidP="004556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YP_007008133.1</w:t>
            </w:r>
          </w:p>
        </w:tc>
      </w:tr>
      <w:tr w:rsidR="00455677" w:rsidRPr="00455677" w14:paraId="7C3E6BE3" w14:textId="77777777" w:rsidTr="00455677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0D5D54" w14:textId="77777777" w:rsidR="00455677" w:rsidRPr="00455677" w:rsidRDefault="00455677" w:rsidP="004556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Vibrio_phage_KVP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C236F5" w14:textId="77777777" w:rsidR="00455677" w:rsidRPr="00455677" w:rsidRDefault="00455677" w:rsidP="0045567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Myovirida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C32DDE" w14:textId="77777777" w:rsidR="00455677" w:rsidRPr="00455677" w:rsidRDefault="00455677" w:rsidP="0045567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Vibrio parahaemolytic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387D3" w14:textId="77777777" w:rsidR="00455677" w:rsidRPr="00455677" w:rsidRDefault="00455677" w:rsidP="004556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NP_899330.1</w:t>
            </w:r>
          </w:p>
        </w:tc>
      </w:tr>
      <w:tr w:rsidR="00455677" w:rsidRPr="00455677" w14:paraId="1A5AADA0" w14:textId="77777777" w:rsidTr="00455677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BDD330" w14:textId="77777777" w:rsidR="00455677" w:rsidRPr="00455677" w:rsidRDefault="00455677" w:rsidP="004556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Enterobacteria phage ime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5B8551" w14:textId="77777777" w:rsidR="00455677" w:rsidRPr="00455677" w:rsidRDefault="00455677" w:rsidP="0045567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Myovirida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166D10" w14:textId="77777777" w:rsidR="00455677" w:rsidRPr="00455677" w:rsidRDefault="00455677" w:rsidP="0045567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Escherichia col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2DA39" w14:textId="77777777" w:rsidR="00455677" w:rsidRPr="00455677" w:rsidRDefault="00455677" w:rsidP="004556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YP_007004431.1</w:t>
            </w:r>
          </w:p>
        </w:tc>
      </w:tr>
      <w:tr w:rsidR="00455677" w:rsidRPr="00455677" w14:paraId="4A997B2B" w14:textId="77777777" w:rsidTr="00455677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C3A2C7" w14:textId="77777777" w:rsidR="00455677" w:rsidRPr="00455677" w:rsidRDefault="00455677" w:rsidP="004556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Yersinia_phage_phiR1-R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4862FE" w14:textId="77777777" w:rsidR="00455677" w:rsidRPr="00455677" w:rsidRDefault="00455677" w:rsidP="0045567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Myovirida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0A74AE" w14:textId="77777777" w:rsidR="00455677" w:rsidRPr="00455677" w:rsidRDefault="00455677" w:rsidP="0045567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Yersinia enterocolitic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AF8D9" w14:textId="77777777" w:rsidR="00455677" w:rsidRPr="00455677" w:rsidRDefault="00455677" w:rsidP="004556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YP_007235888.1</w:t>
            </w:r>
          </w:p>
        </w:tc>
      </w:tr>
      <w:tr w:rsidR="00455677" w:rsidRPr="00455677" w14:paraId="5BBE1A63" w14:textId="77777777" w:rsidTr="00455677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16EE65" w14:textId="77777777" w:rsidR="00455677" w:rsidRPr="00455677" w:rsidRDefault="00455677" w:rsidP="004556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Vibrio phage VP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C4875C" w14:textId="77777777" w:rsidR="00455677" w:rsidRPr="00455677" w:rsidRDefault="00455677" w:rsidP="0045567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Podovirida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89B933" w14:textId="77777777" w:rsidR="00455677" w:rsidRPr="00455677" w:rsidRDefault="00455677" w:rsidP="0045567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Vibrio cholera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2BF35" w14:textId="77777777" w:rsidR="00455677" w:rsidRPr="00455677" w:rsidRDefault="00455677" w:rsidP="004556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YP_024986.1</w:t>
            </w:r>
          </w:p>
        </w:tc>
      </w:tr>
      <w:tr w:rsidR="00455677" w:rsidRPr="00455677" w14:paraId="018784D5" w14:textId="77777777" w:rsidTr="00455677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072268" w14:textId="77777777" w:rsidR="00455677" w:rsidRPr="00455677" w:rsidRDefault="00455677" w:rsidP="004556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Vibrio_phage_VpV26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BFAC79" w14:textId="77777777" w:rsidR="00455677" w:rsidRPr="00455677" w:rsidRDefault="00455677" w:rsidP="0045567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Podovirida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487CBD" w14:textId="77777777" w:rsidR="00455677" w:rsidRPr="00455677" w:rsidRDefault="00455677" w:rsidP="0045567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Vibrio parahaemolytic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6563F" w14:textId="77777777" w:rsidR="00455677" w:rsidRPr="00455677" w:rsidRDefault="00455677" w:rsidP="004556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NP_640280.1</w:t>
            </w:r>
          </w:p>
        </w:tc>
      </w:tr>
      <w:tr w:rsidR="00455677" w:rsidRPr="00455677" w14:paraId="2BF9D357" w14:textId="77777777" w:rsidTr="00455677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FF9FF8" w14:textId="77777777" w:rsidR="00455677" w:rsidRPr="00455677" w:rsidRDefault="00455677" w:rsidP="004556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Pseudomonas_phage_phi-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A8B699" w14:textId="77777777" w:rsidR="00455677" w:rsidRPr="00455677" w:rsidRDefault="00455677" w:rsidP="0045567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Podovirida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71F826" w14:textId="77777777" w:rsidR="00455677" w:rsidRPr="00455677" w:rsidRDefault="00455677" w:rsidP="0045567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 xml:space="preserve">Pseudomonas fluorescens </w:t>
            </w:r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SBW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9D192" w14:textId="77777777" w:rsidR="00455677" w:rsidRPr="00455677" w:rsidRDefault="00455677" w:rsidP="004556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YP_003345482.1</w:t>
            </w:r>
          </w:p>
        </w:tc>
      </w:tr>
      <w:tr w:rsidR="00455677" w:rsidRPr="00455677" w14:paraId="35040969" w14:textId="77777777" w:rsidTr="00455677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2D697A" w14:textId="77777777" w:rsidR="00455677" w:rsidRPr="00455677" w:rsidRDefault="00455677" w:rsidP="004556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Klebsiella phage KP3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3441FE" w14:textId="77777777" w:rsidR="00455677" w:rsidRPr="00455677" w:rsidRDefault="00455677" w:rsidP="0045567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Podovirida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D46A7E" w14:textId="77777777" w:rsidR="00455677" w:rsidRPr="00455677" w:rsidRDefault="00455677" w:rsidP="0045567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Klebsiella pneumonia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6269D" w14:textId="77777777" w:rsidR="00455677" w:rsidRPr="00455677" w:rsidRDefault="00455677" w:rsidP="004556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YP_003347671.1</w:t>
            </w:r>
          </w:p>
        </w:tc>
      </w:tr>
      <w:tr w:rsidR="00455677" w:rsidRPr="00455677" w14:paraId="4773970D" w14:textId="77777777" w:rsidTr="00455677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E9D9B5" w14:textId="77777777" w:rsidR="00455677" w:rsidRPr="00455677" w:rsidRDefault="00455677" w:rsidP="004556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Vibrio phage SIO-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51E96C" w14:textId="77777777" w:rsidR="00455677" w:rsidRPr="00455677" w:rsidRDefault="00455677" w:rsidP="0045567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Siphovirida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7480AA" w14:textId="77777777" w:rsidR="00455677" w:rsidRPr="00455677" w:rsidRDefault="00455677" w:rsidP="0045567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Vibrio</w:t>
            </w:r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 sp. SWAT-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8EEF1" w14:textId="77777777" w:rsidR="00455677" w:rsidRPr="00455677" w:rsidRDefault="00455677" w:rsidP="004556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YP_004957553</w:t>
            </w:r>
          </w:p>
        </w:tc>
      </w:tr>
      <w:tr w:rsidR="00455677" w:rsidRPr="00455677" w14:paraId="4A3FD1EF" w14:textId="77777777" w:rsidTr="00455677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769F2C" w14:textId="77777777" w:rsidR="00455677" w:rsidRPr="00455677" w:rsidRDefault="00455677" w:rsidP="004556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Vibrio_phage_pVp-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C51F78" w14:textId="77777777" w:rsidR="00455677" w:rsidRPr="00455677" w:rsidRDefault="00455677" w:rsidP="0045567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Siphovirida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55192E" w14:textId="77777777" w:rsidR="00455677" w:rsidRPr="00455677" w:rsidRDefault="00455677" w:rsidP="0045567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Vibrio parahaemolytic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3EAB5" w14:textId="77777777" w:rsidR="00455677" w:rsidRPr="00455677" w:rsidRDefault="00455677" w:rsidP="004556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AFB83871.1</w:t>
            </w:r>
          </w:p>
        </w:tc>
      </w:tr>
      <w:tr w:rsidR="00455677" w:rsidRPr="00455677" w14:paraId="729230BD" w14:textId="77777777" w:rsidTr="00455677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658FCD" w14:textId="77777777" w:rsidR="00455677" w:rsidRPr="00455677" w:rsidRDefault="00455677" w:rsidP="004556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Enterobacteria_phage_SPC3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4A5403" w14:textId="77777777" w:rsidR="00455677" w:rsidRPr="00455677" w:rsidRDefault="00455677" w:rsidP="0045567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Siphoviridae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85B4D5" w14:textId="77777777" w:rsidR="00455677" w:rsidRPr="00455677" w:rsidRDefault="00455677" w:rsidP="0045567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Salmonella enteric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6771CA2" w14:textId="77777777" w:rsidR="00455677" w:rsidRPr="00455677" w:rsidRDefault="00455677" w:rsidP="004556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YP_004306595.1</w:t>
            </w:r>
          </w:p>
        </w:tc>
      </w:tr>
    </w:tbl>
    <w:p w14:paraId="6D64C435" w14:textId="77777777" w:rsidR="00455677" w:rsidRPr="00BF0172" w:rsidRDefault="00455677" w:rsidP="00BF0172">
      <w:pPr>
        <w:rPr>
          <w:rFonts w:ascii="Times New Roman" w:hAnsi="Times New Roman" w:cs="Times New Roman"/>
          <w:sz w:val="22"/>
          <w:szCs w:val="22"/>
        </w:rPr>
      </w:pPr>
    </w:p>
    <w:p w14:paraId="49607ADA" w14:textId="77777777" w:rsidR="00BF0172" w:rsidRPr="00BF0172" w:rsidRDefault="00BF0172">
      <w:pPr>
        <w:rPr>
          <w:rFonts w:ascii="Times New Roman" w:hAnsi="Times New Roman" w:cs="Times New Roman"/>
          <w:sz w:val="22"/>
          <w:szCs w:val="22"/>
        </w:rPr>
      </w:pPr>
    </w:p>
    <w:p w14:paraId="1555C92D" w14:textId="77777777" w:rsidR="00BF0172" w:rsidRPr="00BF0172" w:rsidRDefault="00BF0172">
      <w:pPr>
        <w:rPr>
          <w:rFonts w:ascii="Times New Roman" w:hAnsi="Times New Roman" w:cs="Times New Roman"/>
          <w:sz w:val="22"/>
          <w:szCs w:val="22"/>
        </w:rPr>
      </w:pPr>
    </w:p>
    <w:sectPr w:rsidR="00BF0172" w:rsidRPr="00BF0172" w:rsidSect="00BF0172">
      <w:pgSz w:w="11900" w:h="16840"/>
      <w:pgMar w:top="1418" w:right="1418" w:bottom="1418" w:left="1418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isplayBackgroundShape/>
  <w:embedSystemFont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0172"/>
    <w:rsid w:val="001919EB"/>
    <w:rsid w:val="002464B5"/>
    <w:rsid w:val="00455677"/>
    <w:rsid w:val="004B0376"/>
    <w:rsid w:val="005724D1"/>
    <w:rsid w:val="0072728D"/>
    <w:rsid w:val="0075096B"/>
    <w:rsid w:val="00A075D2"/>
    <w:rsid w:val="00BF0172"/>
    <w:rsid w:val="00C64DDC"/>
    <w:rsid w:val="00F432E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E7F748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72728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7272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39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3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8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86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8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3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26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2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33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2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07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6</Words>
  <Characters>1194</Characters>
  <Application>Microsoft Macintosh Word</Application>
  <DocSecurity>0</DocSecurity>
  <Lines>9</Lines>
  <Paragraphs>2</Paragraphs>
  <ScaleCrop>false</ScaleCrop>
  <Company>CSIC</Company>
  <LinksUpToDate>false</LinksUpToDate>
  <CharactersWithSpaces>1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 Lara de la Casa</dc:creator>
  <cp:keywords/>
  <dc:description/>
  <cp:lastModifiedBy>Elena  Lara de la Casa</cp:lastModifiedBy>
  <cp:revision>3</cp:revision>
  <dcterms:created xsi:type="dcterms:W3CDTF">2014-12-01T17:15:00Z</dcterms:created>
  <dcterms:modified xsi:type="dcterms:W3CDTF">2014-12-01T17:19:00Z</dcterms:modified>
</cp:coreProperties>
</file>